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03"/>
        <w:gridCol w:w="1440"/>
        <w:gridCol w:w="703"/>
        <w:gridCol w:w="1313"/>
        <w:gridCol w:w="972"/>
        <w:gridCol w:w="966"/>
        <w:gridCol w:w="662"/>
      </w:tblGrid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TU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ax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TU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ax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ME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AU3564_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d24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furo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furo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G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bookmarkStart w:id="0" w:name="_GoBack"/>
        <w:bookmarkEnd w:id="0"/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C2.1_Ba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cap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d24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ir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ir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erolin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F1B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erolin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l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C2.1_Ba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D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furo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ir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AU3564_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cal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B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C2.1_Ba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bul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D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C2.1_Ba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D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d24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erolin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furo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furo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D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G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d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erolin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oha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bul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G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S-B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D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furo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bul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erolin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B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l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ME-2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Otu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erolin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CHB1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arc</w:t>
            </w:r>
            <w:proofErr w:type="spellEnd"/>
            <w:proofErr w:type="gram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_</w:t>
            </w:r>
            <w:proofErr w:type="spellStart"/>
            <w:proofErr w:type="gramEnd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clt</w:t>
            </w:r>
            <w:proofErr w:type="spellEnd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bul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t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ME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cap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d24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erolin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ME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ME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ME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D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G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MC2A20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t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bul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R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cap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fu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d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D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ME-2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P-SR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677B8" w:rsidRPr="009677B8" w:rsidTr="009677B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fu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CHB1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7B8" w:rsidRPr="009677B8" w:rsidRDefault="009677B8" w:rsidP="009677B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7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</w:tbl>
    <w:p w:rsidR="007C7605" w:rsidRPr="009677B8" w:rsidRDefault="007C7605">
      <w:pPr>
        <w:rPr>
          <w:sz w:val="16"/>
          <w:szCs w:val="16"/>
        </w:rPr>
      </w:pPr>
    </w:p>
    <w:sectPr w:rsidR="007C7605" w:rsidRPr="009677B8" w:rsidSect="003B48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7B8"/>
    <w:rsid w:val="003B48A9"/>
    <w:rsid w:val="007C7605"/>
    <w:rsid w:val="009677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E0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1</Words>
  <Characters>2577</Characters>
  <Application>Microsoft Macintosh Word</Application>
  <DocSecurity>0</DocSecurity>
  <Lines>21</Lines>
  <Paragraphs>6</Paragraphs>
  <ScaleCrop>false</ScaleCrop>
  <Company>NOAA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rembath-Reichert</dc:creator>
  <cp:keywords/>
  <dc:description/>
  <cp:lastModifiedBy>Elizabeth Trembath-Reichert</cp:lastModifiedBy>
  <cp:revision>1</cp:revision>
  <dcterms:created xsi:type="dcterms:W3CDTF">2016-01-06T07:51:00Z</dcterms:created>
  <dcterms:modified xsi:type="dcterms:W3CDTF">2016-01-06T07:53:00Z</dcterms:modified>
</cp:coreProperties>
</file>